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3" w:type="dxa"/>
        <w:jc w:val="left"/>
        <w:tblInd w:w="-1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90"/>
        <w:gridCol w:w="1983"/>
        <w:gridCol w:w="2713"/>
        <w:gridCol w:w="1085"/>
        <w:gridCol w:w="814"/>
        <w:gridCol w:w="1188"/>
      </w:tblGrid>
      <w:tr>
        <w:trPr>
          <w:trHeight w:val="545" w:hRule="atLeast"/>
        </w:trPr>
        <w:tc>
          <w:tcPr>
            <w:tcW w:w="9073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Table S4. Gene ontology categories significantly overrepresented in identified copy number variations</w:t>
            </w:r>
          </w:p>
        </w:tc>
      </w:tr>
      <w:tr>
        <w:trPr>
          <w:trHeight w:val="242" w:hRule="atLeast"/>
        </w:trPr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</w:t>
            </w: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 xml:space="preserve"> id</w:t>
            </w:r>
          </w:p>
        </w:tc>
        <w:tc>
          <w:tcPr>
            <w:tcW w:w="2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Ontology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Count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P-value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 xml:space="preserve">Included genes in all identifed CNVs 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05515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protein bindin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85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900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.50E-62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05737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cytoplasm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72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748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.53E-51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4464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cell part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56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174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4.62E-41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4424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intracellular part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05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295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.69E-39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3231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intracellular membrane-bound organell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75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882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.40E-33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3227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membrane-bound organell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75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882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.40E-33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3229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intracellular organell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86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076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8.48E-28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3226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organell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86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076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8.93E-28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32502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developmental process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4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34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7.53E-27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65007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biological regulatio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58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73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5.16E-26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05886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7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81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.00E-25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05622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intracellular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10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490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5.60E-24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16020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membran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78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974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.14E-23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50789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regulation of biological process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53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14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8.47E-22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05624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membrane fractio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8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.83E-21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8856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anatomical structure development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2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.48E-21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4425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membrane part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3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772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.64E-21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Included genes in noble CNVs in Korean population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05515</w:t>
            </w:r>
          </w:p>
        </w:tc>
        <w:tc>
          <w:tcPr>
            <w:tcW w:w="2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protein binding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51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9005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8.26E-33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16337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cell-cell adhesio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4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.16E-21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22610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biological adhesio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96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.75E-16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07155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cell adhesio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96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.75E-16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8856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anatomical structure development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.76E-16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4464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cell part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59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174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5.39E-16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05624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membrane fractio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8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8.20E-16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05886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5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81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.77E-15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05737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cytoplasm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5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748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.25E-14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16020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membran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1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974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.49E-13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8731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system development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60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4.02E-13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07275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multicellular organismal development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29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9.93E-13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4425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membrane part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6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772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.06E-12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32502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developmental process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34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.07E-12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31224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intrinsic to membran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3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73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.20E-11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16021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integral to membran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670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.25E-11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00267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cell fractio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90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8.63E-11</w:t>
            </w:r>
          </w:p>
        </w:tc>
      </w:tr>
      <w:tr>
        <w:trPr>
          <w:trHeight w:val="242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GO:0044424</w:t>
            </w:r>
          </w:p>
        </w:tc>
        <w:tc>
          <w:tcPr>
            <w:tcW w:w="2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intracellular part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383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12958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 w:cs="Times New Roman"/>
                <w:kern w:val="0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8"/>
                <w:szCs w:val="18"/>
              </w:rPr>
              <w:t>9.18E-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tLeast" w:line="24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맑은 고딕" w:hAnsi="맑은 고딕" w:eastAsia="맑은 고딕" w:cs="Times New Roman"/>
    </w:rPr>
  </w:style>
  <w:style w:type="character" w:styleId="Char1">
    <w:name w:val="바닥글 Char"/>
    <w:basedOn w:val="Style14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01:10:00Z</dcterms:created>
  <dc:creator>배준설</dc:creator>
  <dc:description/>
  <cp:keywords/>
  <dc:language>en-US</dc:language>
  <cp:lastModifiedBy>배준설</cp:lastModifiedBy>
  <dcterms:modified xsi:type="dcterms:W3CDTF">2010-06-15T01:24:00Z</dcterms:modified>
  <cp:revision>5</cp:revision>
  <dc:subject/>
  <dc:title/>
</cp:coreProperties>
</file>